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ripcin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i w:val="false"/>
          <w:color w:val="000000"/>
          <w:sz w:val="20"/>
          <w:szCs w:val="20"/>
        </w:rPr>
        <w:t>S3_Table_First strategy proposal defined with the use of the tool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42"/>
        <w:gridCol w:w="7513"/>
        <w:gridCol w:w="1417"/>
      </w:tblGrid>
      <w:tr>
        <w:trPr/>
        <w:tc>
          <w:tcPr>
            <w:tcW w:w="9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 1 of the strategy: Health interventions to control Chagas disease</w:t>
            </w:r>
          </w:p>
        </w:tc>
      </w:tr>
      <w:tr>
        <w:trPr/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ode</w:t>
            </w:r>
          </w:p>
        </w:tc>
        <w:tc>
          <w:tcPr>
            <w:tcW w:w="8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9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Prevention, Control and IEC</w:t>
            </w:r>
          </w:p>
        </w:tc>
      </w:tr>
      <w:tr>
        <w:trPr>
          <w:trHeight w:val="31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VC1</w:t>
            </w:r>
          </w:p>
        </w:tc>
        <w:tc>
          <w:tcPr>
            <w:tcW w:w="7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umigation of houses based on infestation result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VC5</w:t>
            </w:r>
          </w:p>
        </w:tc>
        <w:tc>
          <w:tcPr>
            <w:tcW w:w="7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mmunity education and material provision for the reporting of infestation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V3</w:t>
            </w:r>
          </w:p>
        </w:tc>
        <w:tc>
          <w:tcPr>
            <w:tcW w:w="7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onitoring of new-borns born to seropositive mother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75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Screening and diagnosi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Screening of pregnant women 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creening at the time of birth with seropositive mother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Screening of suspected acute cases 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M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implified diagnostic in Primary Health Centres: Rapid test for the first test and conventional confirmation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75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Treatment and follow up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F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ubsidiary protocol for economically insolvent patients (for treatment)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T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re-treatment counselling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onitoring diet during treatment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reatment cards for patients follow up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corporation of parents, tutors, teachers and community leaders in the diagnostic and treatment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ssure suspension of treatment when indicated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 not initiate treatment during holiday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P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ollow up with patients in treatment using mobile apps, e.g. Whatsapp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E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fine criteria for identifying people at high risk of experiencing side effects from etiological treatment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E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ree treatment of adverse effects for all affected patients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74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implified no etiological treatment(provided by doctors in provincial hospitals  and not by specialists in advanced hospitals)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U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erological and clinical follow up years one and ten after treatment  (chronic)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9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 2 of the strategy: Actions to strengthen health system to support interventions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Code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Number of interventions supported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raining and support plan to primary health care workfor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Review, update and diffusion of guides and manua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ntroduce Chagas care in the annual municipal operational plans (POA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trengthen general knowledge of Chagas disease on all health workfor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</w:tr>
      <w:tr>
        <w:trPr>
          <w:trHeight w:val="37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anagement and organization of health centers (first and secondary level) to provide care for Chagas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ombination of attendance-based and online trai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I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onitoring and quality control of the data entry and information generated by health cent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upply of inputs and essential drugs for treatment of Chagas disease by The Ministry of Heal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olicy for Chagas management at a national lev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7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F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Financing through incremented expenditure of the Ministry of Health in the Chagas National Program (PNC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I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ntegrated software for management and analysis of information generated in health cent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 xml:space="preserve">Lead communities’ involvemen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rugs demand forecast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ppoint local and provincial coordinators of activ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Participate in discussion groups for technical support in developing / updating the national protocol for diagnosis and treat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velop an intervention pl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elephone service support network for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raining and support plan to medical specialist in charge of Chagas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 xml:space="preserve">Training community volunteers and vector control staff on entomological surveillanc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ccountability of attended cases by professionals (for later analysis of congruence with prevalence in the are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236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I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dicators analysis committe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xternal support in supply chain from national program (stocks-out supporting networks, circuit shopping...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Joint action agreements with institutions and health services in the health networ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echanisms for deriving patients to corresponding specialties ( promoting inter-institutional agreement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Search home patients who cannot reach health cent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BHW1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ore hours dedicated to treatment and diagnosis of Chagas in the medical curricul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 w:eastAsia="es-ES"/>
              </w:rPr>
              <w:t>BLG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Meetings and advocacy workshops in front of representatives from institutions and organizat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Leadership and program support of political representativ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Improve the inter-institutional communication by meeting for consensus and agreem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Health professionals outreach activities ( going to houses and rural area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nhancement of laborator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ssist and monitor all diagnostic and treatment activities in the fiel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F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Financing through credits by multilateral organizat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Mechanisms and flowcharts of care for people detected in prevention and control activ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quipment improv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Training and supporting health workforce from relevant related program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raining in charge of Ministry of Health professionals and departmental Chagas representativ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raining in charge of peers previously train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et Nifurtimox and Benznidazol registered in the national list of essential drug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hagas la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obile cardiogra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Additional Human Resourc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HW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On the job training (internships...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ssistance to scientific events, local, regional and internation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ublication of articles, manuals and other informative materials for expanding and socializing the mod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LG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Activities for the validation of a new simplified diagnostic protocol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SD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Performing regular external quality control on laboratori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BMVT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Reference to organizations offering pacemak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F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inancing through specific grants by cooperation mechanis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F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mplementing a contribution syste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2:15:00Z</dcterms:created>
  <dc:creator>MJ Pinazo</dc:creator>
  <dc:description/>
  <cp:keywords/>
  <dc:language>en-US</dc:language>
  <cp:lastModifiedBy>MJ Pinazo</cp:lastModifiedBy>
  <dcterms:modified xsi:type="dcterms:W3CDTF">2021-03-19T16:59:00Z</dcterms:modified>
  <cp:revision>3</cp:revision>
  <dc:subject/>
  <dc:title/>
</cp:coreProperties>
</file>